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0B46" w:rsidRDefault="00240B46" w:rsidP="00240B46">
      <w:pPr>
        <w:jc w:val="left"/>
        <w:rPr>
          <w:rFonts w:ascii="Times New Roman" w:hAnsi="Times New Roman" w:cs="Times New Roman"/>
        </w:rPr>
      </w:pPr>
    </w:p>
    <w:p w:rsidR="00240B46" w:rsidRPr="00C95C6A" w:rsidRDefault="00240B46" w:rsidP="00240B46">
      <w:pPr>
        <w:jc w:val="left"/>
        <w:rPr>
          <w:rFonts w:ascii="Times New Roman" w:hAnsi="Times New Roman" w:cs="Times New Roman"/>
        </w:rPr>
      </w:pPr>
      <w:proofErr w:type="gramStart"/>
      <w:r w:rsidRPr="00C95C6A">
        <w:rPr>
          <w:rFonts w:ascii="Times New Roman" w:eastAsia="SimSun" w:hAnsi="Times New Roman" w:cs="Times New Roman" w:hint="eastAsia"/>
          <w:b/>
          <w:bCs/>
          <w:sz w:val="22"/>
          <w:szCs w:val="22"/>
          <w:shd w:val="clear" w:color="auto" w:fill="FFFFFF"/>
        </w:rPr>
        <w:t>Supplementary Table 1.</w:t>
      </w:r>
      <w:proofErr w:type="gramEnd"/>
      <w:r w:rsidRPr="00C95C6A">
        <w:rPr>
          <w:rFonts w:ascii="Times New Roman" w:eastAsia="SimSun" w:hAnsi="Times New Roman" w:cs="Times New Roman" w:hint="eastAsia"/>
          <w:b/>
          <w:bCs/>
          <w:sz w:val="22"/>
          <w:szCs w:val="22"/>
          <w:shd w:val="clear" w:color="auto" w:fill="FFFFFF"/>
        </w:rPr>
        <w:t xml:space="preserve"> </w:t>
      </w:r>
      <w:proofErr w:type="gramStart"/>
      <w:r w:rsidRPr="00C95C6A">
        <w:rPr>
          <w:rFonts w:ascii="Times New Roman" w:hAnsi="Times New Roman" w:cs="Times New Roman" w:hint="eastAsia"/>
        </w:rPr>
        <w:t>The weighted logistic regression analysis of the association between CDAI and HB.</w:t>
      </w:r>
      <w:proofErr w:type="gramEnd"/>
    </w:p>
    <w:tbl>
      <w:tblPr>
        <w:tblW w:w="5000" w:type="pct"/>
        <w:tblLayout w:type="fixed"/>
        <w:tblLook w:val="04A0"/>
      </w:tblPr>
      <w:tblGrid>
        <w:gridCol w:w="2954"/>
        <w:gridCol w:w="2412"/>
        <w:gridCol w:w="1148"/>
        <w:gridCol w:w="1967"/>
        <w:gridCol w:w="1095"/>
      </w:tblGrid>
      <w:tr w:rsidR="00240B46" w:rsidRPr="00C95C6A" w:rsidTr="00E640A4">
        <w:trPr>
          <w:trHeight w:val="300"/>
        </w:trPr>
        <w:tc>
          <w:tcPr>
            <w:tcW w:w="1542" w:type="pct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EEECE1" w:themeFill="background2"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C95C6A">
              <w:rPr>
                <w:rFonts w:ascii="Times New Roman" w:eastAsia="SimSun" w:hAnsi="Times New Roman" w:cs="Times New Roman"/>
                <w:b/>
                <w:kern w:val="0"/>
                <w:szCs w:val="21"/>
                <w:lang/>
              </w:rPr>
              <w:t>Characteristics</w:t>
            </w:r>
          </w:p>
        </w:tc>
        <w:tc>
          <w:tcPr>
            <w:tcW w:w="1858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EEECE1" w:themeFill="background2"/>
            <w:noWrap/>
            <w:vAlign w:val="center"/>
          </w:tcPr>
          <w:p w:rsidR="00240B46" w:rsidRPr="00C95C6A" w:rsidRDefault="00240B46" w:rsidP="00E640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 w:val="22"/>
                <w:szCs w:val="22"/>
              </w:rPr>
            </w:pPr>
            <w:proofErr w:type="spellStart"/>
            <w:r w:rsidRPr="00C95C6A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  <w:lang/>
              </w:rPr>
              <w:t>Univaria</w:t>
            </w:r>
            <w:r w:rsidRPr="00C95C6A">
              <w:rPr>
                <w:rFonts w:ascii="Times New Roman" w:eastAsia="SimSun" w:hAnsi="Times New Roman" w:cs="Times New Roman" w:hint="eastAsia"/>
                <w:b/>
                <w:kern w:val="0"/>
                <w:sz w:val="22"/>
                <w:szCs w:val="22"/>
                <w:lang/>
              </w:rPr>
              <w:t>ble</w:t>
            </w:r>
            <w:proofErr w:type="spellEnd"/>
            <w:r w:rsidRPr="00C95C6A">
              <w:rPr>
                <w:rFonts w:ascii="Times New Roman" w:eastAsia="SimSun" w:hAnsi="Times New Roman" w:cs="Times New Roman"/>
                <w:b/>
                <w:kern w:val="0"/>
                <w:sz w:val="22"/>
                <w:szCs w:val="22"/>
                <w:lang/>
              </w:rPr>
              <w:t xml:space="preserve"> analysis</w:t>
            </w:r>
          </w:p>
        </w:tc>
        <w:tc>
          <w:tcPr>
            <w:tcW w:w="1599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EEECE1" w:themeFill="background2"/>
            <w:noWrap/>
            <w:vAlign w:val="center"/>
          </w:tcPr>
          <w:p w:rsidR="00240B46" w:rsidRPr="00C95C6A" w:rsidRDefault="00240B46" w:rsidP="00E640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C95C6A">
              <w:rPr>
                <w:rFonts w:ascii="Times New Roman" w:eastAsia="SimSun" w:hAnsi="Times New Roman" w:cs="Times New Roman"/>
                <w:b/>
                <w:kern w:val="0"/>
                <w:szCs w:val="21"/>
                <w:lang/>
              </w:rPr>
              <w:t>Multivaria</w:t>
            </w:r>
            <w:r w:rsidRPr="00C95C6A">
              <w:rPr>
                <w:rFonts w:ascii="Times New Roman" w:eastAsia="SimSun" w:hAnsi="Times New Roman" w:cs="Times New Roman" w:hint="eastAsia"/>
                <w:b/>
                <w:kern w:val="0"/>
                <w:szCs w:val="21"/>
                <w:lang/>
              </w:rPr>
              <w:t>ble</w:t>
            </w:r>
            <w:r w:rsidRPr="00C95C6A">
              <w:rPr>
                <w:rFonts w:ascii="Times New Roman" w:eastAsia="SimSun" w:hAnsi="Times New Roman" w:cs="Times New Roman"/>
                <w:b/>
                <w:kern w:val="0"/>
                <w:szCs w:val="21"/>
                <w:lang/>
              </w:rPr>
              <w:t xml:space="preserve"> analysis</w:t>
            </w:r>
          </w:p>
        </w:tc>
      </w:tr>
      <w:tr w:rsidR="00240B46" w:rsidRPr="00C95C6A" w:rsidTr="00E640A4">
        <w:trPr>
          <w:trHeight w:val="305"/>
        </w:trPr>
        <w:tc>
          <w:tcPr>
            <w:tcW w:w="1542" w:type="pct"/>
            <w:vMerge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EEECE1" w:themeFill="background2"/>
            <w:vAlign w:val="bottom"/>
          </w:tcPr>
          <w:p w:rsidR="00240B46" w:rsidRPr="00C95C6A" w:rsidRDefault="00240B46" w:rsidP="00E640A4">
            <w:pPr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</w:p>
        </w:tc>
        <w:tc>
          <w:tcPr>
            <w:tcW w:w="1259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EEECE1" w:themeFill="background2"/>
            <w:vAlign w:val="bottom"/>
          </w:tcPr>
          <w:p w:rsidR="00240B46" w:rsidRPr="00C95C6A" w:rsidRDefault="00240B46" w:rsidP="00E640A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C95C6A">
              <w:rPr>
                <w:rFonts w:ascii="Times New Roman" w:eastAsia="SimSun" w:hAnsi="Times New Roman" w:cs="Times New Roman"/>
                <w:b/>
                <w:kern w:val="0"/>
                <w:szCs w:val="21"/>
                <w:lang/>
              </w:rPr>
              <w:t>OR (95% CI)</w:t>
            </w:r>
          </w:p>
        </w:tc>
        <w:tc>
          <w:tcPr>
            <w:tcW w:w="599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EEECE1" w:themeFill="background2"/>
            <w:vAlign w:val="bottom"/>
          </w:tcPr>
          <w:p w:rsidR="00240B46" w:rsidRPr="00C95C6A" w:rsidRDefault="00240B46" w:rsidP="00E640A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C95C6A">
              <w:rPr>
                <w:rFonts w:ascii="Times New Roman" w:eastAsia="SimSun" w:hAnsi="Times New Roman" w:cs="Times New Roman"/>
                <w:b/>
                <w:i/>
                <w:iCs/>
                <w:kern w:val="0"/>
                <w:szCs w:val="21"/>
                <w:lang/>
              </w:rPr>
              <w:t>P</w:t>
            </w:r>
            <w:r w:rsidRPr="00C95C6A">
              <w:rPr>
                <w:rFonts w:ascii="Times New Roman" w:eastAsia="SimSun" w:hAnsi="Times New Roman" w:cs="Times New Roman"/>
                <w:b/>
                <w:kern w:val="0"/>
                <w:szCs w:val="21"/>
                <w:lang/>
              </w:rPr>
              <w:t xml:space="preserve"> value</w:t>
            </w:r>
          </w:p>
        </w:tc>
        <w:tc>
          <w:tcPr>
            <w:tcW w:w="1027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EEECE1" w:themeFill="background2"/>
            <w:vAlign w:val="bottom"/>
          </w:tcPr>
          <w:p w:rsidR="00240B46" w:rsidRPr="00C95C6A" w:rsidRDefault="00240B46" w:rsidP="00E640A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C95C6A">
              <w:rPr>
                <w:rFonts w:ascii="Times New Roman" w:eastAsia="SimSun" w:hAnsi="Times New Roman" w:cs="Times New Roman"/>
                <w:b/>
                <w:kern w:val="0"/>
                <w:szCs w:val="21"/>
                <w:lang/>
              </w:rPr>
              <w:t>OR (95% CI)</w:t>
            </w:r>
          </w:p>
        </w:tc>
        <w:tc>
          <w:tcPr>
            <w:tcW w:w="571" w:type="pc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EEECE1" w:themeFill="background2"/>
            <w:vAlign w:val="bottom"/>
          </w:tcPr>
          <w:p w:rsidR="00240B46" w:rsidRPr="00C95C6A" w:rsidRDefault="00240B46" w:rsidP="00E640A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C95C6A">
              <w:rPr>
                <w:rFonts w:ascii="Times New Roman" w:eastAsia="SimSun" w:hAnsi="Times New Roman" w:cs="Times New Roman"/>
                <w:b/>
                <w:i/>
                <w:iCs/>
                <w:kern w:val="0"/>
                <w:szCs w:val="21"/>
                <w:lang/>
              </w:rPr>
              <w:t>P</w:t>
            </w:r>
            <w:r w:rsidRPr="00C95C6A">
              <w:rPr>
                <w:rFonts w:ascii="Times New Roman" w:eastAsia="SimSun" w:hAnsi="Times New Roman" w:cs="Times New Roman"/>
                <w:b/>
                <w:kern w:val="0"/>
                <w:szCs w:val="21"/>
                <w:lang/>
              </w:rPr>
              <w:t xml:space="preserve"> value</w:t>
            </w:r>
          </w:p>
        </w:tc>
      </w:tr>
      <w:tr w:rsidR="00240B46" w:rsidRPr="00C95C6A" w:rsidTr="00E640A4">
        <w:trPr>
          <w:trHeight w:val="32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  <w:szCs w:val="22"/>
                <w:lang/>
              </w:rPr>
              <w:t>CDAI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0.9</w:t>
            </w:r>
            <w:r w:rsidRPr="00C95C6A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/>
              </w:rPr>
              <w:t xml:space="preserve">4 </w:t>
            </w: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(0.9</w:t>
            </w:r>
            <w:r w:rsidRPr="00C95C6A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/>
              </w:rPr>
              <w:t>3</w:t>
            </w: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,0.96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0B46" w:rsidRPr="00C95C6A" w:rsidRDefault="00240B46" w:rsidP="00E640A4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/>
              </w:rPr>
              <w:t>&lt;0.001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0B46" w:rsidRPr="00C95C6A" w:rsidRDefault="00240B46" w:rsidP="00E640A4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0.97</w:t>
            </w:r>
            <w:r w:rsidRPr="00C95C6A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/>
              </w:rPr>
              <w:t xml:space="preserve"> </w:t>
            </w: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(0.9</w:t>
            </w:r>
            <w:r w:rsidRPr="00C95C6A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/>
              </w:rPr>
              <w:t>5</w:t>
            </w: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,0.98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0B46" w:rsidRPr="00C95C6A" w:rsidRDefault="00240B46" w:rsidP="00E640A4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/>
              </w:rPr>
              <w:t>&lt;0.001</w:t>
            </w:r>
          </w:p>
        </w:tc>
      </w:tr>
      <w:tr w:rsidR="00240B46" w:rsidRPr="00C95C6A" w:rsidTr="00E640A4">
        <w:trPr>
          <w:trHeight w:val="32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/>
              </w:rPr>
            </w:pPr>
            <w:r w:rsidRPr="00C95C6A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/>
              </w:rPr>
              <w:t xml:space="preserve">Age </w:t>
            </w:r>
            <w:r w:rsidRPr="00C95C6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/>
              </w:rPr>
              <w:t>(years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0B46" w:rsidRPr="00C95C6A" w:rsidRDefault="00240B46" w:rsidP="00E640A4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0B46" w:rsidRPr="00C95C6A" w:rsidRDefault="00240B46" w:rsidP="00E640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240B46" w:rsidRPr="00C95C6A" w:rsidTr="00E640A4">
        <w:trPr>
          <w:trHeight w:val="299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ind w:firstLineChars="100" w:firstLine="221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/>
              </w:rPr>
            </w:pPr>
            <w:r w:rsidRPr="00C95C6A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/>
              </w:rPr>
              <w:t>≤40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0B46" w:rsidRPr="00C95C6A" w:rsidRDefault="00240B46" w:rsidP="00E640A4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0B46" w:rsidRPr="00C95C6A" w:rsidRDefault="00240B46" w:rsidP="00E640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240B46" w:rsidRPr="00C95C6A" w:rsidTr="00E640A4">
        <w:trPr>
          <w:trHeight w:val="36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ind w:firstLineChars="100" w:firstLine="221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/>
              </w:rPr>
            </w:pPr>
            <w:r w:rsidRPr="00C95C6A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/>
              </w:rPr>
              <w:t>&gt;40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0.76</w:t>
            </w:r>
            <w:r w:rsidRPr="00C95C6A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/>
              </w:rPr>
              <w:t xml:space="preserve"> </w:t>
            </w: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(0.69,0.84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/>
              </w:rPr>
            </w:pPr>
            <w:r w:rsidRPr="00C95C6A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/>
              </w:rPr>
              <w:t>&lt;0.001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0B46" w:rsidRPr="00C95C6A" w:rsidRDefault="00240B46" w:rsidP="00E640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0.73</w:t>
            </w:r>
            <w:r w:rsidRPr="00C95C6A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/>
              </w:rPr>
              <w:t xml:space="preserve"> </w:t>
            </w: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(0.65,0.82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40B46" w:rsidRPr="00C95C6A" w:rsidRDefault="00240B46" w:rsidP="00E640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/>
              </w:rPr>
            </w:pPr>
            <w:r w:rsidRPr="00C95C6A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/>
              </w:rPr>
              <w:t>&lt;0.001</w:t>
            </w:r>
          </w:p>
        </w:tc>
      </w:tr>
      <w:tr w:rsidR="00240B46" w:rsidRPr="00C95C6A" w:rsidTr="00E640A4">
        <w:trPr>
          <w:trHeight w:val="30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/>
              </w:rPr>
              <w:t>Sex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40B46" w:rsidRPr="00C95C6A" w:rsidTr="00E640A4">
        <w:trPr>
          <w:trHeight w:val="30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 xml:space="preserve">  Femal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ref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40B46" w:rsidRPr="00C95C6A" w:rsidTr="00E640A4">
        <w:trPr>
          <w:trHeight w:val="315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 xml:space="preserve">  Mal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0.40</w:t>
            </w:r>
            <w:r w:rsidRPr="00C95C6A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/>
              </w:rPr>
              <w:t xml:space="preserve"> </w:t>
            </w: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(0.36,0.45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0B46" w:rsidRPr="00C95C6A" w:rsidRDefault="00240B46" w:rsidP="00E640A4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/>
              </w:rPr>
              <w:t>&lt;0.001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0B46" w:rsidRPr="00C95C6A" w:rsidRDefault="00240B46" w:rsidP="00E640A4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0.44</w:t>
            </w:r>
            <w:r w:rsidRPr="00C95C6A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/>
              </w:rPr>
              <w:t xml:space="preserve"> </w:t>
            </w: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(0.39,0.49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0B46" w:rsidRPr="00C95C6A" w:rsidRDefault="00240B46" w:rsidP="00E640A4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/>
              </w:rPr>
              <w:t>&lt;0.001</w:t>
            </w:r>
          </w:p>
        </w:tc>
      </w:tr>
      <w:tr w:rsidR="00240B46" w:rsidRPr="00C95C6A" w:rsidTr="00E640A4">
        <w:trPr>
          <w:trHeight w:val="295"/>
        </w:trPr>
        <w:tc>
          <w:tcPr>
            <w:tcW w:w="1542" w:type="pct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</w:tcPr>
          <w:p w:rsidR="00240B46" w:rsidRPr="00C95C6A" w:rsidRDefault="00240B46" w:rsidP="00E640A4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95C6A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/>
              </w:rPr>
              <w:t>Rac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40B46" w:rsidRPr="00C95C6A" w:rsidTr="00E640A4">
        <w:trPr>
          <w:trHeight w:val="325"/>
        </w:trPr>
        <w:tc>
          <w:tcPr>
            <w:tcW w:w="1542" w:type="pct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</w:tcPr>
          <w:p w:rsidR="00240B46" w:rsidRPr="00C95C6A" w:rsidRDefault="00240B46" w:rsidP="00E640A4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0"/>
                <w:szCs w:val="20"/>
                <w:lang/>
              </w:rPr>
              <w:t>Non</w:t>
            </w: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-Hispanic black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ref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027" w:type="pct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</w:tcPr>
          <w:p w:rsidR="00240B46" w:rsidRPr="00C95C6A" w:rsidRDefault="00240B46" w:rsidP="00E640A4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Cs w:val="21"/>
                <w:lang/>
              </w:rPr>
              <w:t>ref</w:t>
            </w:r>
          </w:p>
        </w:tc>
        <w:tc>
          <w:tcPr>
            <w:tcW w:w="571" w:type="pct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</w:tcPr>
          <w:p w:rsidR="00240B46" w:rsidRPr="00C95C6A" w:rsidRDefault="00240B46" w:rsidP="00E640A4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40B46" w:rsidRPr="00C95C6A" w:rsidTr="00E640A4">
        <w:trPr>
          <w:trHeight w:val="325"/>
        </w:trPr>
        <w:tc>
          <w:tcPr>
            <w:tcW w:w="1542" w:type="pct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</w:tcPr>
          <w:p w:rsidR="00240B46" w:rsidRPr="00C95C6A" w:rsidRDefault="00240B46" w:rsidP="00E640A4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0"/>
                <w:szCs w:val="20"/>
                <w:lang/>
              </w:rPr>
              <w:t>Non</w:t>
            </w: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-Hispanic whit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0B46" w:rsidRPr="00C95C6A" w:rsidRDefault="00240B46" w:rsidP="00E640A4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0.21</w:t>
            </w:r>
            <w:r w:rsidRPr="00C95C6A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/>
              </w:rPr>
              <w:t xml:space="preserve"> </w:t>
            </w: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(0.19,0.24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0B46" w:rsidRPr="00C95C6A" w:rsidRDefault="00240B46" w:rsidP="00E640A4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/>
              </w:rPr>
              <w:t>&lt;0.001</w:t>
            </w:r>
          </w:p>
        </w:tc>
        <w:tc>
          <w:tcPr>
            <w:tcW w:w="1027" w:type="pct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</w:tcPr>
          <w:p w:rsidR="00240B46" w:rsidRPr="00C95C6A" w:rsidRDefault="00240B46" w:rsidP="00E640A4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0.21</w:t>
            </w:r>
            <w:r w:rsidRPr="00C95C6A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/>
              </w:rPr>
              <w:t xml:space="preserve"> </w:t>
            </w: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(0.19,0.24)</w:t>
            </w:r>
          </w:p>
        </w:tc>
        <w:tc>
          <w:tcPr>
            <w:tcW w:w="571" w:type="pct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</w:tcPr>
          <w:p w:rsidR="00240B46" w:rsidRPr="00C95C6A" w:rsidRDefault="00240B46" w:rsidP="00E640A4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95C6A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/>
              </w:rPr>
              <w:t>&lt;0.001</w:t>
            </w:r>
          </w:p>
        </w:tc>
      </w:tr>
      <w:tr w:rsidR="00240B46" w:rsidRPr="00C95C6A" w:rsidTr="00E640A4">
        <w:trPr>
          <w:trHeight w:val="315"/>
        </w:trPr>
        <w:tc>
          <w:tcPr>
            <w:tcW w:w="1542" w:type="pct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</w:tcPr>
          <w:p w:rsidR="00240B46" w:rsidRPr="00C95C6A" w:rsidRDefault="00240B46" w:rsidP="00E640A4">
            <w:pPr>
              <w:widowControl/>
              <w:ind w:firstLineChars="100" w:firstLine="200"/>
              <w:jc w:val="left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0"/>
                <w:szCs w:val="20"/>
                <w:lang/>
              </w:rPr>
              <w:t>Mexican American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0B46" w:rsidRPr="00C95C6A" w:rsidRDefault="00240B46" w:rsidP="00E640A4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0.32</w:t>
            </w:r>
            <w:r w:rsidRPr="00C95C6A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/>
              </w:rPr>
              <w:t xml:space="preserve"> </w:t>
            </w: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(0.28,0.37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0B46" w:rsidRPr="00C95C6A" w:rsidRDefault="00240B46" w:rsidP="00E640A4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/>
              </w:rPr>
              <w:t>&lt;0.001</w:t>
            </w:r>
          </w:p>
        </w:tc>
        <w:tc>
          <w:tcPr>
            <w:tcW w:w="1027" w:type="pct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</w:tcPr>
          <w:p w:rsidR="00240B46" w:rsidRPr="00C95C6A" w:rsidRDefault="00240B46" w:rsidP="00E640A4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0.31</w:t>
            </w:r>
            <w:r w:rsidRPr="00C95C6A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/>
              </w:rPr>
              <w:t xml:space="preserve"> </w:t>
            </w: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(0.27,0.36)</w:t>
            </w:r>
          </w:p>
        </w:tc>
        <w:tc>
          <w:tcPr>
            <w:tcW w:w="571" w:type="pct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</w:tcPr>
          <w:p w:rsidR="00240B46" w:rsidRPr="00C95C6A" w:rsidRDefault="00240B46" w:rsidP="00E640A4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 w:rsidRPr="00C95C6A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/>
              </w:rPr>
              <w:t>&lt;0.001</w:t>
            </w:r>
          </w:p>
        </w:tc>
      </w:tr>
      <w:tr w:rsidR="00240B46" w:rsidRPr="00C95C6A" w:rsidTr="00E640A4">
        <w:trPr>
          <w:trHeight w:val="300"/>
        </w:trPr>
        <w:tc>
          <w:tcPr>
            <w:tcW w:w="1542" w:type="pct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</w:tcPr>
          <w:p w:rsidR="00240B46" w:rsidRPr="00C95C6A" w:rsidRDefault="00240B46" w:rsidP="00E640A4">
            <w:pPr>
              <w:widowControl/>
              <w:ind w:firstLineChars="100" w:firstLine="220"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Other Hispanic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0B46" w:rsidRPr="00C95C6A" w:rsidRDefault="00240B46" w:rsidP="00E640A4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0.33</w:t>
            </w:r>
            <w:r w:rsidRPr="00C95C6A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/>
              </w:rPr>
              <w:t xml:space="preserve"> </w:t>
            </w: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(0.29,0.38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0B46" w:rsidRPr="00C95C6A" w:rsidRDefault="00240B46" w:rsidP="00E640A4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/>
              </w:rPr>
              <w:t>&lt;0.001</w:t>
            </w:r>
          </w:p>
        </w:tc>
        <w:tc>
          <w:tcPr>
            <w:tcW w:w="1027" w:type="pct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</w:tcPr>
          <w:p w:rsidR="00240B46" w:rsidRPr="00C95C6A" w:rsidRDefault="00240B46" w:rsidP="00E640A4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0.33</w:t>
            </w:r>
            <w:r w:rsidRPr="00C95C6A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/>
              </w:rPr>
              <w:t xml:space="preserve"> </w:t>
            </w: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(0.29,0.38)</w:t>
            </w:r>
          </w:p>
        </w:tc>
        <w:tc>
          <w:tcPr>
            <w:tcW w:w="571" w:type="pct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</w:tcPr>
          <w:p w:rsidR="00240B46" w:rsidRPr="00C95C6A" w:rsidRDefault="00240B46" w:rsidP="00E640A4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 w:rsidRPr="00C95C6A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/>
              </w:rPr>
              <w:t>&lt;0.001</w:t>
            </w:r>
          </w:p>
        </w:tc>
      </w:tr>
      <w:tr w:rsidR="00240B46" w:rsidRPr="00C95C6A" w:rsidTr="00E640A4">
        <w:trPr>
          <w:trHeight w:val="303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/>
              </w:rPr>
              <w:t>Marital status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40B46" w:rsidRPr="00C95C6A" w:rsidTr="00E640A4">
        <w:trPr>
          <w:trHeight w:val="30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 xml:space="preserve">  Divorced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ref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40B46" w:rsidRPr="00C95C6A" w:rsidTr="00E640A4">
        <w:trPr>
          <w:trHeight w:val="9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 xml:space="preserve">  Living with partner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0B46" w:rsidRPr="00C95C6A" w:rsidRDefault="00240B46" w:rsidP="00E640A4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0.83</w:t>
            </w:r>
            <w:r w:rsidRPr="00C95C6A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/>
              </w:rPr>
              <w:t xml:space="preserve"> </w:t>
            </w: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(0.64,1.09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0B46" w:rsidRPr="00C95C6A" w:rsidRDefault="00240B46" w:rsidP="00E640A4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0.181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40B46" w:rsidRPr="00C95C6A" w:rsidTr="00E640A4">
        <w:trPr>
          <w:trHeight w:val="30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 xml:space="preserve">  Married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0B46" w:rsidRPr="00C95C6A" w:rsidRDefault="00240B46" w:rsidP="00E640A4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0.85</w:t>
            </w:r>
            <w:r w:rsidRPr="00C95C6A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/>
              </w:rPr>
              <w:t xml:space="preserve"> </w:t>
            </w: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(0.72,1.02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0B46" w:rsidRPr="00C95C6A" w:rsidRDefault="00240B46" w:rsidP="00E640A4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0.08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40B46" w:rsidRPr="00C95C6A" w:rsidTr="00E640A4">
        <w:trPr>
          <w:trHeight w:val="30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 xml:space="preserve">  Never married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0B46" w:rsidRPr="00C95C6A" w:rsidRDefault="00240B46" w:rsidP="00E640A4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0.90</w:t>
            </w:r>
            <w:r w:rsidRPr="00C95C6A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/>
              </w:rPr>
              <w:t xml:space="preserve"> </w:t>
            </w: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(0.74,1.1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0B46" w:rsidRPr="00C95C6A" w:rsidRDefault="00240B46" w:rsidP="00E640A4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0.298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40B46" w:rsidRPr="00C95C6A" w:rsidTr="00E640A4">
        <w:trPr>
          <w:trHeight w:val="30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 xml:space="preserve">  Separated/Windowed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0B46" w:rsidRPr="00C95C6A" w:rsidRDefault="00240B46" w:rsidP="00E640A4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1.47</w:t>
            </w:r>
            <w:r w:rsidRPr="00C95C6A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/>
              </w:rPr>
              <w:t xml:space="preserve"> </w:t>
            </w: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(1.11,1.94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0B46" w:rsidRPr="00C95C6A" w:rsidRDefault="00240B46" w:rsidP="00E640A4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/>
              </w:rPr>
              <w:t>0.008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40B46" w:rsidRPr="00C95C6A" w:rsidTr="00E640A4">
        <w:trPr>
          <w:trHeight w:val="315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/>
              </w:rPr>
              <w:t>Education levels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40B46" w:rsidRPr="00C95C6A" w:rsidTr="00E640A4">
        <w:trPr>
          <w:trHeight w:val="315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 xml:space="preserve">  High school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ref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027" w:type="pct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</w:tcPr>
          <w:p w:rsidR="00240B46" w:rsidRPr="00C95C6A" w:rsidRDefault="00240B46" w:rsidP="00E640A4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Cs w:val="21"/>
                <w:lang/>
              </w:rPr>
              <w:t>ref</w:t>
            </w:r>
          </w:p>
        </w:tc>
        <w:tc>
          <w:tcPr>
            <w:tcW w:w="571" w:type="pct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</w:tcPr>
          <w:p w:rsidR="00240B46" w:rsidRPr="00C95C6A" w:rsidRDefault="00240B46" w:rsidP="00E640A4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40B46" w:rsidRPr="00C95C6A" w:rsidTr="00E640A4">
        <w:trPr>
          <w:trHeight w:val="315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 xml:space="preserve">  Less than high school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0B46" w:rsidRPr="00C95C6A" w:rsidRDefault="00240B46" w:rsidP="00E640A4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1.22</w:t>
            </w:r>
            <w:r w:rsidRPr="00C95C6A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/>
              </w:rPr>
              <w:t xml:space="preserve"> </w:t>
            </w: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(1.02,1.45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0B46" w:rsidRPr="00C95C6A" w:rsidRDefault="00240B46" w:rsidP="00E640A4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/>
              </w:rPr>
              <w:t>0.032</w:t>
            </w:r>
          </w:p>
        </w:tc>
        <w:tc>
          <w:tcPr>
            <w:tcW w:w="1027" w:type="pct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</w:tcPr>
          <w:p w:rsidR="00240B46" w:rsidRPr="00C95C6A" w:rsidRDefault="00240B46" w:rsidP="00E640A4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Cs w:val="21"/>
                <w:lang/>
              </w:rPr>
              <w:t>0.95</w:t>
            </w:r>
            <w:r w:rsidRPr="00C95C6A">
              <w:rPr>
                <w:rFonts w:ascii="Times New Roman" w:eastAsia="SimSun" w:hAnsi="Times New Roman" w:cs="Times New Roman" w:hint="eastAsia"/>
                <w:kern w:val="0"/>
                <w:szCs w:val="21"/>
                <w:lang/>
              </w:rPr>
              <w:t xml:space="preserve"> </w:t>
            </w:r>
            <w:r w:rsidRPr="00C95C6A">
              <w:rPr>
                <w:rFonts w:ascii="Times New Roman" w:eastAsia="SimSun" w:hAnsi="Times New Roman" w:cs="Times New Roman"/>
                <w:kern w:val="0"/>
                <w:szCs w:val="21"/>
                <w:lang/>
              </w:rPr>
              <w:t>(0.67,1.35)</w:t>
            </w:r>
          </w:p>
        </w:tc>
        <w:tc>
          <w:tcPr>
            <w:tcW w:w="571" w:type="pct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</w:tcPr>
          <w:p w:rsidR="00240B46" w:rsidRPr="00C95C6A" w:rsidRDefault="00240B46" w:rsidP="00E640A4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Cs w:val="21"/>
                <w:lang/>
              </w:rPr>
              <w:t>0.78</w:t>
            </w:r>
            <w:r w:rsidRPr="00C95C6A">
              <w:rPr>
                <w:rFonts w:ascii="Times New Roman" w:eastAsia="SimSun" w:hAnsi="Times New Roman" w:cs="Times New Roman" w:hint="eastAsia"/>
                <w:kern w:val="0"/>
                <w:szCs w:val="21"/>
                <w:lang/>
              </w:rPr>
              <w:t>0</w:t>
            </w:r>
          </w:p>
        </w:tc>
      </w:tr>
      <w:tr w:rsidR="00240B46" w:rsidRPr="00C95C6A" w:rsidTr="00E640A4">
        <w:trPr>
          <w:trHeight w:val="30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 xml:space="preserve">  More than high school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0B46" w:rsidRPr="00C95C6A" w:rsidRDefault="00240B46" w:rsidP="00E640A4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0.70</w:t>
            </w:r>
            <w:r w:rsidRPr="00C95C6A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/>
              </w:rPr>
              <w:t xml:space="preserve"> </w:t>
            </w: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(0.61,0.8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0B46" w:rsidRPr="00C95C6A" w:rsidRDefault="00240B46" w:rsidP="00E640A4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/>
              </w:rPr>
              <w:t>&lt;0.001</w:t>
            </w:r>
          </w:p>
        </w:tc>
        <w:tc>
          <w:tcPr>
            <w:tcW w:w="1027" w:type="pct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</w:tcPr>
          <w:p w:rsidR="00240B46" w:rsidRPr="00C95C6A" w:rsidRDefault="00240B46" w:rsidP="00E640A4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Cs w:val="21"/>
                <w:lang/>
              </w:rPr>
              <w:t>1.67</w:t>
            </w:r>
            <w:r w:rsidRPr="00C95C6A">
              <w:rPr>
                <w:rFonts w:ascii="Times New Roman" w:eastAsia="SimSun" w:hAnsi="Times New Roman" w:cs="Times New Roman" w:hint="eastAsia"/>
                <w:kern w:val="0"/>
                <w:szCs w:val="21"/>
                <w:lang/>
              </w:rPr>
              <w:t xml:space="preserve"> </w:t>
            </w:r>
            <w:r w:rsidRPr="00C95C6A">
              <w:rPr>
                <w:rFonts w:ascii="Times New Roman" w:eastAsia="SimSun" w:hAnsi="Times New Roman" w:cs="Times New Roman"/>
                <w:kern w:val="0"/>
                <w:szCs w:val="21"/>
                <w:lang/>
              </w:rPr>
              <w:t>(1.29,2.16)</w:t>
            </w:r>
          </w:p>
        </w:tc>
        <w:tc>
          <w:tcPr>
            <w:tcW w:w="571" w:type="pct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</w:tcPr>
          <w:p w:rsidR="00240B46" w:rsidRPr="00C95C6A" w:rsidRDefault="00240B46" w:rsidP="00E640A4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95C6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/>
              </w:rPr>
              <w:t>&lt;0.001</w:t>
            </w:r>
          </w:p>
        </w:tc>
      </w:tr>
      <w:tr w:rsidR="00240B46" w:rsidRPr="00C95C6A" w:rsidTr="00E640A4">
        <w:trPr>
          <w:trHeight w:val="30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/>
              </w:rPr>
              <w:t>BMI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40B46" w:rsidRPr="00C95C6A" w:rsidTr="00E640A4">
        <w:trPr>
          <w:trHeight w:val="30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 xml:space="preserve">  Normal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ref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40B46" w:rsidRPr="00C95C6A" w:rsidTr="00E640A4">
        <w:trPr>
          <w:trHeight w:val="30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 xml:space="preserve">  Thin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0B46" w:rsidRPr="00C95C6A" w:rsidRDefault="00240B46" w:rsidP="00E640A4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0.87</w:t>
            </w:r>
            <w:r w:rsidRPr="00C95C6A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/>
              </w:rPr>
              <w:t xml:space="preserve"> </w:t>
            </w: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(0.60,1.26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0B46" w:rsidRPr="00C95C6A" w:rsidRDefault="00240B46" w:rsidP="00E640A4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0.453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40B46" w:rsidRPr="00C95C6A" w:rsidTr="00E640A4">
        <w:trPr>
          <w:trHeight w:val="30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 xml:space="preserve">  Obes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0B46" w:rsidRPr="00C95C6A" w:rsidRDefault="00240B46" w:rsidP="00E640A4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1.11</w:t>
            </w:r>
            <w:r w:rsidRPr="00C95C6A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/>
              </w:rPr>
              <w:t xml:space="preserve"> </w:t>
            </w: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(0.99,1.24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0B46" w:rsidRPr="00C95C6A" w:rsidRDefault="00240B46" w:rsidP="00E640A4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0.077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40B46" w:rsidRPr="00C95C6A" w:rsidTr="00E640A4">
        <w:trPr>
          <w:trHeight w:val="30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 xml:space="preserve">  Overweight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0B46" w:rsidRPr="00C95C6A" w:rsidRDefault="00240B46" w:rsidP="00E640A4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0.82</w:t>
            </w:r>
            <w:r w:rsidRPr="00C95C6A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/>
              </w:rPr>
              <w:t xml:space="preserve"> </w:t>
            </w: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(0.72,0.93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0B46" w:rsidRPr="00C95C6A" w:rsidRDefault="00240B46" w:rsidP="00E640A4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/>
              </w:rPr>
              <w:t>0.00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40B46" w:rsidRPr="00C95C6A" w:rsidTr="00E640A4">
        <w:trPr>
          <w:trHeight w:val="315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/>
              </w:rPr>
              <w:t>PIR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40B46" w:rsidRPr="00C95C6A" w:rsidTr="00E640A4">
        <w:trPr>
          <w:trHeight w:val="315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Style w:val="font41"/>
                <w:rFonts w:eastAsia="SimSun"/>
                <w:lang/>
              </w:rPr>
              <w:t xml:space="preserve">   ≥2.14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ref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027" w:type="pct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</w:tcPr>
          <w:p w:rsidR="00240B46" w:rsidRPr="00C95C6A" w:rsidRDefault="00240B46" w:rsidP="00E640A4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Cs w:val="21"/>
                <w:lang/>
              </w:rPr>
              <w:t>ref</w:t>
            </w:r>
          </w:p>
        </w:tc>
        <w:tc>
          <w:tcPr>
            <w:tcW w:w="571" w:type="pct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</w:tcPr>
          <w:p w:rsidR="00240B46" w:rsidRPr="00C95C6A" w:rsidRDefault="00240B46" w:rsidP="00E640A4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40B46" w:rsidRPr="00C95C6A" w:rsidTr="00E640A4">
        <w:trPr>
          <w:trHeight w:val="30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Style w:val="font41"/>
                <w:rFonts w:eastAsia="SimSun"/>
                <w:lang/>
              </w:rPr>
              <w:t xml:space="preserve">   &lt;2.14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hAnsi="Times New Roman" w:cs="Times New Roman"/>
              </w:rPr>
              <w:t>1.77</w:t>
            </w:r>
            <w:r w:rsidRPr="00C95C6A">
              <w:rPr>
                <w:rFonts w:ascii="Times New Roman" w:hAnsi="Times New Roman" w:cs="Times New Roman" w:hint="eastAsia"/>
              </w:rPr>
              <w:t xml:space="preserve"> </w:t>
            </w:r>
            <w:r w:rsidRPr="00C95C6A">
              <w:rPr>
                <w:rFonts w:ascii="Times New Roman" w:hAnsi="Times New Roman" w:cs="Times New Roman"/>
              </w:rPr>
              <w:t>(1.59,1.97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/>
              </w:rPr>
              <w:t>&lt;0.001</w:t>
            </w:r>
          </w:p>
        </w:tc>
        <w:tc>
          <w:tcPr>
            <w:tcW w:w="1027" w:type="pct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</w:tcPr>
          <w:p w:rsidR="00240B46" w:rsidRPr="00C95C6A" w:rsidRDefault="00240B46" w:rsidP="00E640A4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Cs w:val="21"/>
                <w:lang/>
              </w:rPr>
              <w:t>1.30</w:t>
            </w:r>
            <w:r w:rsidRPr="00C95C6A">
              <w:rPr>
                <w:rFonts w:ascii="Times New Roman" w:eastAsia="SimSun" w:hAnsi="Times New Roman" w:cs="Times New Roman" w:hint="eastAsia"/>
                <w:kern w:val="0"/>
                <w:szCs w:val="21"/>
                <w:lang/>
              </w:rPr>
              <w:t xml:space="preserve"> </w:t>
            </w:r>
            <w:r w:rsidRPr="00C95C6A">
              <w:rPr>
                <w:rFonts w:ascii="Times New Roman" w:eastAsia="SimSun" w:hAnsi="Times New Roman" w:cs="Times New Roman"/>
                <w:kern w:val="0"/>
                <w:szCs w:val="21"/>
                <w:lang/>
              </w:rPr>
              <w:t>(1.16,1.46)</w:t>
            </w:r>
          </w:p>
        </w:tc>
        <w:tc>
          <w:tcPr>
            <w:tcW w:w="571" w:type="pct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</w:tcPr>
          <w:p w:rsidR="00240B46" w:rsidRPr="00C95C6A" w:rsidRDefault="00240B46" w:rsidP="00E640A4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95C6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/>
              </w:rPr>
              <w:t>&lt;0.001</w:t>
            </w:r>
          </w:p>
        </w:tc>
      </w:tr>
      <w:tr w:rsidR="00240B46" w:rsidRPr="00C95C6A" w:rsidTr="00E640A4">
        <w:trPr>
          <w:trHeight w:val="315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/>
              </w:rPr>
              <w:t>Smok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40B46" w:rsidRPr="00C95C6A" w:rsidTr="00E640A4">
        <w:trPr>
          <w:trHeight w:val="9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 xml:space="preserve">   No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ref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027" w:type="pct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</w:tcPr>
          <w:p w:rsidR="00240B46" w:rsidRPr="00C95C6A" w:rsidRDefault="00240B46" w:rsidP="00E640A4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Cs w:val="21"/>
                <w:lang/>
              </w:rPr>
              <w:t>ref</w:t>
            </w:r>
          </w:p>
        </w:tc>
        <w:tc>
          <w:tcPr>
            <w:tcW w:w="571" w:type="pct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</w:tcPr>
          <w:p w:rsidR="00240B46" w:rsidRPr="00C95C6A" w:rsidRDefault="00240B46" w:rsidP="00E640A4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Cs w:val="21"/>
                <w:lang/>
              </w:rPr>
              <w:t>ref</w:t>
            </w:r>
          </w:p>
        </w:tc>
      </w:tr>
      <w:tr w:rsidR="00240B46" w:rsidRPr="00C95C6A" w:rsidTr="00E640A4">
        <w:trPr>
          <w:trHeight w:val="30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 xml:space="preserve">   Yes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hAnsi="Times New Roman" w:cs="Times New Roman"/>
              </w:rPr>
              <w:t>0.50</w:t>
            </w:r>
            <w:r w:rsidRPr="00C95C6A">
              <w:rPr>
                <w:rFonts w:ascii="Times New Roman" w:hAnsi="Times New Roman" w:cs="Times New Roman" w:hint="eastAsia"/>
              </w:rPr>
              <w:t xml:space="preserve"> </w:t>
            </w:r>
            <w:r w:rsidRPr="00C95C6A">
              <w:rPr>
                <w:rFonts w:ascii="Times New Roman" w:hAnsi="Times New Roman" w:cs="Times New Roman"/>
              </w:rPr>
              <w:t>(0.44,0.56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/>
              </w:rPr>
              <w:t>&lt;0.001</w:t>
            </w:r>
          </w:p>
        </w:tc>
        <w:tc>
          <w:tcPr>
            <w:tcW w:w="1027" w:type="pct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</w:tcPr>
          <w:p w:rsidR="00240B46" w:rsidRPr="00C95C6A" w:rsidRDefault="00240B46" w:rsidP="00E640A4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Cs w:val="21"/>
                <w:lang/>
              </w:rPr>
              <w:t>1.37</w:t>
            </w:r>
            <w:r w:rsidRPr="00C95C6A">
              <w:rPr>
                <w:rFonts w:ascii="Times New Roman" w:eastAsia="SimSun" w:hAnsi="Times New Roman" w:cs="Times New Roman" w:hint="eastAsia"/>
                <w:kern w:val="0"/>
                <w:szCs w:val="21"/>
                <w:lang/>
              </w:rPr>
              <w:t xml:space="preserve"> </w:t>
            </w:r>
            <w:r w:rsidRPr="00C95C6A">
              <w:rPr>
                <w:rFonts w:ascii="Times New Roman" w:eastAsia="SimSun" w:hAnsi="Times New Roman" w:cs="Times New Roman"/>
                <w:kern w:val="0"/>
                <w:szCs w:val="21"/>
                <w:lang/>
              </w:rPr>
              <w:t>(1.24,1.52)</w:t>
            </w:r>
          </w:p>
        </w:tc>
        <w:tc>
          <w:tcPr>
            <w:tcW w:w="571" w:type="pct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</w:tcPr>
          <w:p w:rsidR="00240B46" w:rsidRPr="00C95C6A" w:rsidRDefault="00240B46" w:rsidP="00E640A4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95C6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240B46" w:rsidRPr="00C95C6A" w:rsidTr="00E640A4">
        <w:trPr>
          <w:trHeight w:val="30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/>
              </w:rPr>
              <w:t>Drink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40B46" w:rsidRPr="00C95C6A" w:rsidTr="00E640A4">
        <w:trPr>
          <w:trHeight w:val="30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 xml:space="preserve">   No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ref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40B46" w:rsidRPr="00C95C6A" w:rsidTr="00E640A4">
        <w:trPr>
          <w:trHeight w:val="30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 xml:space="preserve">   Yes    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hAnsi="Times New Roman" w:cs="Times New Roman"/>
              </w:rPr>
              <w:t>0.71</w:t>
            </w:r>
            <w:r w:rsidRPr="00C95C6A">
              <w:rPr>
                <w:rFonts w:ascii="Times New Roman" w:hAnsi="Times New Roman" w:cs="Times New Roman" w:hint="eastAsia"/>
              </w:rPr>
              <w:t xml:space="preserve"> </w:t>
            </w:r>
            <w:r w:rsidRPr="00C95C6A">
              <w:rPr>
                <w:rFonts w:ascii="Times New Roman" w:hAnsi="Times New Roman" w:cs="Times New Roman"/>
              </w:rPr>
              <w:t>(0.65,0.78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/>
              </w:rPr>
              <w:t>&lt;0.001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95C6A">
              <w:rPr>
                <w:rFonts w:ascii="Times New Roman" w:eastAsia="SimSun" w:hAnsi="Times New Roman" w:cs="Times New Roman"/>
                <w:szCs w:val="21"/>
              </w:rPr>
              <w:t>0.78</w:t>
            </w:r>
            <w:r w:rsidRPr="00C95C6A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C95C6A">
              <w:rPr>
                <w:rFonts w:ascii="Times New Roman" w:eastAsia="SimSun" w:hAnsi="Times New Roman" w:cs="Times New Roman"/>
                <w:szCs w:val="21"/>
              </w:rPr>
              <w:t>(0.70,0.86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jc w:val="right"/>
              <w:rPr>
                <w:rFonts w:ascii="Times New Roman" w:eastAsia="SimSun" w:hAnsi="Times New Roman" w:cs="Times New Roman"/>
                <w:szCs w:val="21"/>
              </w:rPr>
            </w:pPr>
            <w:r w:rsidRPr="00C95C6A">
              <w:rPr>
                <w:rFonts w:ascii="Times New Roman" w:eastAsia="SimSun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240B46" w:rsidRPr="00C95C6A" w:rsidTr="00E640A4">
        <w:trPr>
          <w:trHeight w:val="315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/>
              </w:rPr>
              <w:t>Hypertension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40B46" w:rsidRPr="00C95C6A" w:rsidTr="00E640A4">
        <w:trPr>
          <w:trHeight w:val="315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lastRenderedPageBreak/>
              <w:t xml:space="preserve">   No    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ref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027" w:type="pct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</w:tcPr>
          <w:p w:rsidR="00240B46" w:rsidRPr="00C95C6A" w:rsidRDefault="00240B46" w:rsidP="00E640A4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Cs w:val="21"/>
                <w:lang/>
              </w:rPr>
              <w:t>ref</w:t>
            </w:r>
          </w:p>
        </w:tc>
        <w:tc>
          <w:tcPr>
            <w:tcW w:w="571" w:type="pct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</w:tcPr>
          <w:p w:rsidR="00240B46" w:rsidRPr="00C95C6A" w:rsidRDefault="00240B46" w:rsidP="00E640A4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40B46" w:rsidRPr="00C95C6A" w:rsidTr="00E640A4">
        <w:trPr>
          <w:trHeight w:val="30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 xml:space="preserve">   Yes     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1.66</w:t>
            </w:r>
            <w:r w:rsidRPr="00C95C6A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/>
              </w:rPr>
              <w:t xml:space="preserve"> </w:t>
            </w: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(1.52,1.82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/>
              </w:rPr>
              <w:t>&lt;0.001</w:t>
            </w:r>
          </w:p>
        </w:tc>
        <w:tc>
          <w:tcPr>
            <w:tcW w:w="1027" w:type="pct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</w:tcPr>
          <w:p w:rsidR="00240B46" w:rsidRPr="00C95C6A" w:rsidRDefault="00240B46" w:rsidP="00E640A4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Cs w:val="21"/>
                <w:lang/>
              </w:rPr>
              <w:t>1.37</w:t>
            </w:r>
            <w:r w:rsidRPr="00C95C6A">
              <w:rPr>
                <w:rFonts w:ascii="Times New Roman" w:eastAsia="SimSun" w:hAnsi="Times New Roman" w:cs="Times New Roman" w:hint="eastAsia"/>
                <w:kern w:val="0"/>
                <w:szCs w:val="21"/>
                <w:lang/>
              </w:rPr>
              <w:t xml:space="preserve"> </w:t>
            </w:r>
            <w:r w:rsidRPr="00C95C6A">
              <w:rPr>
                <w:rFonts w:ascii="Times New Roman" w:eastAsia="SimSun" w:hAnsi="Times New Roman" w:cs="Times New Roman"/>
                <w:kern w:val="0"/>
                <w:szCs w:val="21"/>
                <w:lang/>
              </w:rPr>
              <w:t>(1.24,1.52)</w:t>
            </w:r>
          </w:p>
        </w:tc>
        <w:tc>
          <w:tcPr>
            <w:tcW w:w="571" w:type="pct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</w:tcPr>
          <w:p w:rsidR="00240B46" w:rsidRPr="00C95C6A" w:rsidRDefault="00240B46" w:rsidP="00E640A4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C95C6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240B46" w:rsidRPr="00C95C6A" w:rsidTr="00E640A4">
        <w:trPr>
          <w:trHeight w:val="30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proofErr w:type="spellStart"/>
            <w:r w:rsidRPr="00C95C6A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/>
              </w:rPr>
              <w:t>Hyperlipidemia</w:t>
            </w:r>
            <w:proofErr w:type="spellEnd"/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40B46" w:rsidRPr="00C95C6A" w:rsidTr="00E640A4">
        <w:trPr>
          <w:trHeight w:val="30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 xml:space="preserve">   No     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ref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40B46" w:rsidRPr="00C95C6A" w:rsidTr="00E640A4">
        <w:trPr>
          <w:trHeight w:val="30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 xml:space="preserve">   Yes     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hAnsi="Times New Roman" w:cs="Times New Roman"/>
              </w:rPr>
              <w:t>0.97</w:t>
            </w:r>
            <w:r w:rsidRPr="00C95C6A">
              <w:rPr>
                <w:rFonts w:ascii="Times New Roman" w:hAnsi="Times New Roman" w:cs="Times New Roman" w:hint="eastAsia"/>
              </w:rPr>
              <w:t xml:space="preserve"> </w:t>
            </w:r>
            <w:r w:rsidRPr="00C95C6A">
              <w:rPr>
                <w:rFonts w:ascii="Times New Roman" w:hAnsi="Times New Roman" w:cs="Times New Roman"/>
              </w:rPr>
              <w:t>(0.90,1.08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0.765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40B46" w:rsidRPr="00C95C6A" w:rsidTr="00E640A4">
        <w:trPr>
          <w:trHeight w:val="30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/>
              </w:rPr>
              <w:t>Diabetes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40B46" w:rsidRPr="00C95C6A" w:rsidTr="00E640A4">
        <w:trPr>
          <w:trHeight w:val="30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 xml:space="preserve">   Borderlin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ref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40B46" w:rsidRPr="00C95C6A" w:rsidTr="00E640A4">
        <w:trPr>
          <w:trHeight w:val="30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 xml:space="preserve">   No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0B46" w:rsidRPr="00C95C6A" w:rsidRDefault="00240B46" w:rsidP="00E640A4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0.59</w:t>
            </w:r>
            <w:r w:rsidRPr="00C95C6A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/>
              </w:rPr>
              <w:t xml:space="preserve"> </w:t>
            </w: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(0.43,0.80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0B46" w:rsidRPr="00C95C6A" w:rsidRDefault="00240B46" w:rsidP="00E640A4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/>
              </w:rPr>
              <w:t>&lt;0.001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40B46" w:rsidRPr="00C95C6A" w:rsidTr="00E640A4">
        <w:trPr>
          <w:trHeight w:val="315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 xml:space="preserve">   Yes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0B46" w:rsidRPr="00C95C6A" w:rsidRDefault="00240B46" w:rsidP="00E640A4">
            <w:pPr>
              <w:widowControl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1.47</w:t>
            </w:r>
            <w:r w:rsidRPr="00C95C6A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/>
              </w:rPr>
              <w:t xml:space="preserve"> </w:t>
            </w: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(1.06,2.04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0B46" w:rsidRPr="00C95C6A" w:rsidRDefault="00240B46" w:rsidP="00E640A4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/>
              </w:rPr>
              <w:t>0.02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40B46" w:rsidRPr="00C95C6A" w:rsidTr="00E640A4">
        <w:trPr>
          <w:trHeight w:val="315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0B46" w:rsidRPr="00C95C6A" w:rsidRDefault="00240B46" w:rsidP="00E640A4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/>
              </w:rPr>
              <w:t>Cancer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0B46" w:rsidRPr="00C95C6A" w:rsidRDefault="00240B46" w:rsidP="00E640A4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0B46" w:rsidRPr="00C95C6A" w:rsidRDefault="00240B46" w:rsidP="00E640A4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40B46" w:rsidRPr="00C95C6A" w:rsidTr="00E640A4">
        <w:trPr>
          <w:trHeight w:val="360"/>
        </w:trPr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 xml:space="preserve">       No  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0B46" w:rsidRPr="00C95C6A" w:rsidRDefault="00240B46" w:rsidP="00E640A4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ref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40B46" w:rsidRPr="00C95C6A" w:rsidRDefault="00240B46" w:rsidP="00E640A4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240B46" w:rsidRPr="00C95C6A" w:rsidTr="00E640A4">
        <w:trPr>
          <w:trHeight w:val="315"/>
        </w:trPr>
        <w:tc>
          <w:tcPr>
            <w:tcW w:w="1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widowControl/>
              <w:ind w:firstLineChars="200" w:firstLine="44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Yes</w:t>
            </w:r>
          </w:p>
        </w:tc>
        <w:tc>
          <w:tcPr>
            <w:tcW w:w="1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240B46" w:rsidRPr="00C95C6A" w:rsidRDefault="00240B46" w:rsidP="00E640A4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</w:pP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1.45</w:t>
            </w:r>
            <w:r w:rsidRPr="00C95C6A"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/>
              </w:rPr>
              <w:t xml:space="preserve"> </w:t>
            </w:r>
            <w:r w:rsidRPr="00C95C6A">
              <w:rPr>
                <w:rFonts w:ascii="Times New Roman" w:eastAsia="SimSun" w:hAnsi="Times New Roman" w:cs="Times New Roman"/>
                <w:kern w:val="0"/>
                <w:sz w:val="22"/>
                <w:szCs w:val="22"/>
                <w:lang/>
              </w:rPr>
              <w:t>(1.25,1.68)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240B46" w:rsidRPr="00C95C6A" w:rsidRDefault="00240B46" w:rsidP="00E640A4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/>
              </w:rPr>
            </w:pPr>
            <w:r w:rsidRPr="00C95C6A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/>
              </w:rPr>
              <w:t>&lt;0.001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40B46" w:rsidRPr="00C95C6A" w:rsidRDefault="00240B46" w:rsidP="00E640A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C95C6A">
              <w:rPr>
                <w:rFonts w:ascii="Times New Roman" w:eastAsia="SimSun" w:hAnsi="Times New Roman" w:cs="Times New Roman"/>
                <w:szCs w:val="21"/>
              </w:rPr>
              <w:t>1.45</w:t>
            </w:r>
            <w:r w:rsidRPr="00C95C6A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C95C6A">
              <w:rPr>
                <w:rFonts w:ascii="Times New Roman" w:eastAsia="SimSun" w:hAnsi="Times New Roman" w:cs="Times New Roman"/>
                <w:szCs w:val="21"/>
              </w:rPr>
              <w:t>(1.22,1.72)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240B46" w:rsidRPr="00C95C6A" w:rsidRDefault="00240B46" w:rsidP="00E640A4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C95C6A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/>
              </w:rPr>
              <w:t>&lt;0.001</w:t>
            </w:r>
          </w:p>
        </w:tc>
      </w:tr>
    </w:tbl>
    <w:p w:rsidR="00240B46" w:rsidRPr="00C95C6A" w:rsidRDefault="00240B46" w:rsidP="00240B46">
      <w:pPr>
        <w:rPr>
          <w:rFonts w:ascii="Times New Roman" w:eastAsia="SimSun" w:hAnsi="Times New Roman" w:cs="Times New Roman"/>
          <w:b/>
          <w:bCs/>
          <w:kern w:val="0"/>
          <w:szCs w:val="21"/>
          <w:lang/>
        </w:rPr>
      </w:pPr>
    </w:p>
    <w:p w:rsidR="00F10F65" w:rsidRDefault="00240B46"/>
    <w:sectPr w:rsidR="00F10F65" w:rsidSect="00F66F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240B46"/>
    <w:rsid w:val="00240B46"/>
    <w:rsid w:val="004731D9"/>
    <w:rsid w:val="004D6DF8"/>
    <w:rsid w:val="00706909"/>
    <w:rsid w:val="0076521D"/>
    <w:rsid w:val="0078478B"/>
    <w:rsid w:val="00D34300"/>
    <w:rsid w:val="00E44975"/>
    <w:rsid w:val="00F66F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B46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41">
    <w:name w:val="font41"/>
    <w:basedOn w:val="DefaultParagraphFont"/>
    <w:autoRedefine/>
    <w:qFormat/>
    <w:rsid w:val="00240B46"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2</Words>
  <Characters>1556</Characters>
  <Application>Microsoft Office Word</Application>
  <DocSecurity>0</DocSecurity>
  <Lines>12</Lines>
  <Paragraphs>3</Paragraphs>
  <ScaleCrop>false</ScaleCrop>
  <Company/>
  <LinksUpToDate>false</LinksUpToDate>
  <CharactersWithSpaces>1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AJAN</dc:creator>
  <cp:lastModifiedBy>NIRAJAN</cp:lastModifiedBy>
  <cp:revision>1</cp:revision>
  <dcterms:created xsi:type="dcterms:W3CDTF">2024-12-18T14:42:00Z</dcterms:created>
  <dcterms:modified xsi:type="dcterms:W3CDTF">2024-12-18T14:44:00Z</dcterms:modified>
</cp:coreProperties>
</file>